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A0C01">
      <w:pPr>
        <w:spacing w:line="480" w:lineRule="auto"/>
        <w:contextualSpacing/>
        <w:rPr>
          <w:rFonts w:ascii="Arial Narrow" w:hAnsi="Arial Narrow" w:eastAsia="Arial Unicode MS"/>
          <w:b/>
          <w:sz w:val="28"/>
          <w:szCs w:val="28"/>
          <w:lang w:val="en-CA" w:eastAsia="zh-CN"/>
        </w:rPr>
      </w:pPr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 xml:space="preserve">Supplement </w:t>
      </w:r>
      <w:r>
        <w:rPr>
          <w:rFonts w:hint="eastAsia" w:ascii="Arial Narrow" w:hAnsi="Arial Narrow" w:eastAsia="Arial Unicode MS"/>
          <w:b/>
          <w:sz w:val="28"/>
          <w:szCs w:val="28"/>
          <w:lang w:val="en-CA" w:eastAsia="zh-CN"/>
        </w:rPr>
        <w:t>Table 2</w:t>
      </w:r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 xml:space="preserve">. Risk </w:t>
      </w:r>
      <w:r>
        <w:rPr>
          <w:rFonts w:hint="eastAsia" w:ascii="Arial Narrow" w:hAnsi="Arial Narrow" w:eastAsia="Arial Unicode MS"/>
          <w:b/>
          <w:sz w:val="28"/>
          <w:szCs w:val="28"/>
          <w:lang w:val="en-US" w:eastAsia="zh-CN"/>
        </w:rPr>
        <w:t>o</w:t>
      </w:r>
      <w:bookmarkStart w:id="0" w:name="_GoBack"/>
      <w:r>
        <w:rPr>
          <w:rFonts w:hint="eastAsia" w:ascii="Arial Narrow" w:hAnsi="Arial Narrow" w:eastAsia="Arial Unicode MS"/>
          <w:b/>
          <w:sz w:val="28"/>
          <w:szCs w:val="28"/>
          <w:lang w:val="en-US" w:eastAsia="zh-CN"/>
        </w:rPr>
        <w:t xml:space="preserve">f </w:t>
      </w:r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>bias of included studies</w:t>
      </w:r>
      <w:bookmarkEnd w:id="0"/>
      <w:r>
        <w:rPr>
          <w:rFonts w:ascii="Arial Narrow" w:hAnsi="Arial Narrow" w:eastAsia="Arial Unicode MS"/>
          <w:b/>
          <w:sz w:val="28"/>
          <w:szCs w:val="28"/>
          <w:lang w:val="en-CA" w:eastAsia="zh-CN"/>
        </w:rPr>
        <w:t xml:space="preserve"> </w:t>
      </w:r>
    </w:p>
    <w:tbl>
      <w:tblPr>
        <w:tblStyle w:val="6"/>
        <w:tblW w:w="14823" w:type="dxa"/>
        <w:tblInd w:w="-9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324"/>
        <w:gridCol w:w="2324"/>
        <w:gridCol w:w="2324"/>
        <w:gridCol w:w="2324"/>
        <w:gridCol w:w="2324"/>
        <w:gridCol w:w="1418"/>
      </w:tblGrid>
      <w:tr w14:paraId="2CD14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5FB4AD2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highlight w:val="none"/>
                <w:lang w:eastAsia="zh-CN"/>
              </w:rPr>
              <w:t>Study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4722691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</w:rPr>
              <w:t>Adequate randomization sequence generation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3E5F12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</w:rPr>
              <w:t>Adequate allocation concealment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5D1F994">
            <w:pPr>
              <w:jc w:val="center"/>
              <w:rPr>
                <w:rFonts w:hint="eastAsia" w:ascii="Arial Narrow" w:hAnsi="Arial Narrow" w:cs="Arial" w:eastAsiaTheme="minorEastAsia"/>
                <w:b/>
                <w:b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color w:val="auto"/>
                <w:sz w:val="22"/>
                <w:szCs w:val="22"/>
                <w:highlight w:val="none"/>
              </w:rPr>
              <w:t>Blinding of patients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6360538B">
            <w:pPr>
              <w:jc w:val="center"/>
              <w:rPr>
                <w:rFonts w:ascii="Arial Narrow" w:hAnsi="Arial Narrow" w:eastAsia="宋体" w:cs="Arial"/>
                <w:b/>
                <w:bCs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</w:rPr>
              <w:t>Blinding of health care providers</w:t>
            </w:r>
          </w:p>
        </w:tc>
        <w:tc>
          <w:tcPr>
            <w:tcW w:w="23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87F257E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</w:rPr>
              <w:t>Blinding of outcome assessors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CCF6B88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 Narrow" w:hAnsi="Arial Narrow" w:cs="Arial"/>
                <w:b/>
                <w:bCs/>
                <w:sz w:val="22"/>
                <w:szCs w:val="22"/>
                <w:highlight w:val="none"/>
              </w:rPr>
              <w:t>Loss to follow-up (%)</w:t>
            </w:r>
          </w:p>
        </w:tc>
      </w:tr>
      <w:tr w14:paraId="33FAB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top w:val="single" w:color="auto" w:sz="12" w:space="0"/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480B872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Chang XR 2010</w:t>
            </w:r>
          </w:p>
        </w:tc>
        <w:tc>
          <w:tcPr>
            <w:tcW w:w="2324" w:type="dxa"/>
            <w:tcBorders>
              <w:top w:val="single" w:color="auto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930EEE5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auto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54975DF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auto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E3BCC11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auto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710A322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auto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C5669B0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top w:val="single" w:color="auto" w:sz="12" w:space="0"/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D51E90F">
            <w:pPr>
              <w:jc w:val="center"/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170E7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57AA3BF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Chang Y 2023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CE8AB95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50B3AC3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ADA1731">
            <w:pPr>
              <w:jc w:val="center"/>
              <w:rPr>
                <w:rFonts w:eastAsia="宋体" w:asciiTheme="minorBidi" w:hAnsiTheme="minorBidi" w:cstheme="min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BB89028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AD97E94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EE5F0B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  <w:tr w14:paraId="7441B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20622C8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Chung 2019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152CB1F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047582E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C0E9030">
            <w:pPr>
              <w:jc w:val="center"/>
              <w:rPr>
                <w:rFonts w:eastAsia="宋体" w:asciiTheme="minorBidi" w:hAnsiTheme="minorBidi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5BE531B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AAB8C9C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7A11B56">
            <w:pPr>
              <w:jc w:val="center"/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54DB1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964ADD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 xml:space="preserve">Kim </w:t>
            </w: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 xml:space="preserve">MR </w:t>
            </w: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2019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66CF8C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D90B99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42BD043">
            <w:pPr>
              <w:jc w:val="center"/>
              <w:rPr>
                <w:rFonts w:hint="default"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FE152FC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highlight w:val="none"/>
                <w:lang w:val="en-US" w:eastAsia="zh-CN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1177D80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FD463AE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17.74</w:t>
            </w:r>
          </w:p>
        </w:tc>
      </w:tr>
      <w:tr w14:paraId="70134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38EED2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Ko SJ 2016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D2CBD12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85E358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1385BA6">
            <w:pPr>
              <w:jc w:val="center"/>
              <w:rPr>
                <w:rFonts w:eastAsia="宋体" w:asciiTheme="minorBidi" w:hAnsiTheme="minorBidi" w:cstheme="min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A20E6D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E9998A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5F66EE6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5.26</w:t>
            </w:r>
          </w:p>
        </w:tc>
      </w:tr>
      <w:tr w14:paraId="6B04D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2F136D5C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yellow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Lee B 2022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757379E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7FD7009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0BFAF43">
            <w:pPr>
              <w:jc w:val="center"/>
              <w:rPr>
                <w:rFonts w:eastAsia="宋体" w:asciiTheme="minorBidi" w:hAnsiTheme="minorBidi" w:cstheme="min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4B3545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925BEE8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CAB548F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16.67</w:t>
            </w:r>
          </w:p>
        </w:tc>
      </w:tr>
      <w:tr w14:paraId="69057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45D4FD8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Li</w:t>
            </w: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 xml:space="preserve"> DD</w:t>
            </w: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 xml:space="preserve"> 2014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ACCE084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0CE19FF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DC810CC">
            <w:pPr>
              <w:jc w:val="center"/>
              <w:rPr>
                <w:rFonts w:eastAsia="宋体" w:asciiTheme="minorBidi" w:hAnsiTheme="minorBidi" w:cstheme="min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F392EB0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5A4CF05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FD81CC6">
            <w:pPr>
              <w:jc w:val="center"/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7E52F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DE1FB41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Ma CY 2014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170E20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29BF24C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3AB1997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601705F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4F9E356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50B94C7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14.75</w:t>
            </w:r>
          </w:p>
        </w:tc>
      </w:tr>
      <w:tr w14:paraId="3098C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ED08B2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Ma TT 2012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1771C07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17B0F9C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912B00F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CF907DD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2349E0D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AB1AE19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1.12</w:t>
            </w:r>
          </w:p>
        </w:tc>
      </w:tr>
      <w:tr w14:paraId="3C7AE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69401DF4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</w:rPr>
              <w:t xml:space="preserve">Qiang </w:t>
            </w: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 xml:space="preserve">LM </w:t>
            </w:r>
            <w:r>
              <w:rPr>
                <w:rFonts w:hint="eastAsia" w:asciiTheme="minorBidi" w:hAnsiTheme="minorBidi" w:cstheme="minorBidi"/>
                <w:sz w:val="22"/>
                <w:szCs w:val="22"/>
              </w:rPr>
              <w:t>2018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BCA0D6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711A9B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B16A59F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EDC7B3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7378966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DF78A22">
            <w:pPr>
              <w:jc w:val="center"/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6D482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5D4CB967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</w:rPr>
              <w:t>Sheng</w:t>
            </w: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 xml:space="preserve"> JW</w:t>
            </w:r>
            <w:r>
              <w:rPr>
                <w:rFonts w:hint="eastAsia" w:asciiTheme="minorBidi" w:hAnsiTheme="minorBidi" w:cstheme="minorBidi"/>
                <w:sz w:val="22"/>
                <w:szCs w:val="22"/>
              </w:rPr>
              <w:t xml:space="preserve"> 2013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37196E8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B7311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9E37EB8">
            <w:pPr>
              <w:jc w:val="center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57815599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46E4C5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25B2286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  <w:tr w14:paraId="5B358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D959F74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eastAsia="zh-CN"/>
              </w:rPr>
              <w:t>Tang KY 2023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012F16C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1C46C4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77A30BE">
            <w:pPr>
              <w:jc w:val="center"/>
              <w:rPr>
                <w:rFonts w:asciiTheme="minorBidi" w:hAnsiTheme="minorBidi" w:cstheme="minorBidi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45ACA797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E1B253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1A3415D0">
            <w:pPr>
              <w:jc w:val="center"/>
              <w:rPr>
                <w:rFonts w:hint="default" w:eastAsia="宋体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inorBidi" w:hAnsiTheme="minorBidi" w:cstheme="minorBidi"/>
                <w:sz w:val="22"/>
                <w:szCs w:val="22"/>
                <w:lang w:val="en-US" w:eastAsia="zh-CN"/>
              </w:rPr>
              <w:t>6.67</w:t>
            </w:r>
          </w:p>
        </w:tc>
      </w:tr>
      <w:tr w14:paraId="3748E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497F6AF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</w:rPr>
              <w:t>Tu JF 2020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8364E9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6726CD9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EC680D2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048D6C6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2D08B01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FE74B85">
            <w:pPr>
              <w:jc w:val="center"/>
              <w:rPr>
                <w:rFonts w:eastAsia="宋体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</w:tr>
      <w:tr w14:paraId="74CD1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5C47F4A">
            <w:pPr>
              <w:jc w:val="center"/>
              <w:rPr>
                <w:rFonts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>Yang JW 2020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E540017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79453C4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05E3EC6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A9B1117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7C399C9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460E8BA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14:paraId="37DDC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A486853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>Yu F 2020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7852D96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0081BA8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B62089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FD4D1E5">
            <w:pPr>
              <w:jc w:val="center"/>
              <w:rPr>
                <w:rFonts w:hint="default" w:ascii="Arial" w:hAnsi="Arial" w:cs="Arial" w:eastAsiaTheme="minorEastAsia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2"/>
                <w:szCs w:val="22"/>
                <w:highlight w:val="none"/>
                <w:lang w:val="en-US" w:eastAsia="zh-CN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F8ACABB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68F6679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2.78</w:t>
            </w:r>
          </w:p>
        </w:tc>
      </w:tr>
      <w:tr w14:paraId="2B3B1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89C9BD7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>Zeng</w:t>
            </w: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 xml:space="preserve"> F</w:t>
            </w: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 xml:space="preserve"> 2012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DBE6FB3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565FF66">
            <w:pPr>
              <w:jc w:val="center"/>
              <w:rPr>
                <w:rFonts w:asciiTheme="minorBidi" w:hAnsiTheme="minorBidi" w:eastAsiaTheme="minorEastAsia" w:cstheme="minorBidi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D7F77E9">
            <w:pPr>
              <w:jc w:val="center"/>
              <w:rPr>
                <w:rFonts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6DA0043">
            <w:pPr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sz w:val="22"/>
                <w:szCs w:val="22"/>
                <w:highlight w:val="none"/>
                <w:lang w:val="en-US" w:eastAsia="zh-CN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2AE9EE6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627CAD6D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1.11</w:t>
            </w:r>
          </w:p>
        </w:tc>
      </w:tr>
      <w:tr w14:paraId="33B45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8750E97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>Zheng H 2018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534C4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5F4EB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AD905F9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0C6CAE2">
            <w:pPr>
              <w:jc w:val="center"/>
              <w:rPr>
                <w:rFonts w:ascii="Arial" w:hAnsi="Arial" w:cs="Arial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5338CD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03EE538F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 w14:paraId="5F5EBC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321C88C5">
            <w:pPr>
              <w:jc w:val="center"/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eastAsia="zh-CN"/>
              </w:rPr>
              <w:t>Zhou L 2019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7F280B0">
            <w:pPr>
              <w:jc w:val="center"/>
              <w:rPr>
                <w:rFonts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5B7E34B3">
            <w:pPr>
              <w:jc w:val="center"/>
              <w:rPr>
                <w:rFonts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6A9CFFC8">
            <w:pPr>
              <w:jc w:val="center"/>
              <w:rPr>
                <w:rFonts w:hint="eastAsia"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875715A">
            <w:pPr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0BE421D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57458D4A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7AF5A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0375FB0E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Han XY 2024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1FE18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1A8BEB7">
            <w:pPr>
              <w:jc w:val="center"/>
              <w:rPr>
                <w:rFonts w:hint="default" w:ascii="Arial" w:hAnsi="Arial" w:cs="Arial" w:eastAsiaTheme="minorEastAsia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color w:val="000000"/>
                <w:sz w:val="22"/>
                <w:szCs w:val="22"/>
                <w:lang w:val="en-US" w:eastAsia="zh-CN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578D9D5">
            <w:pPr>
              <w:jc w:val="center"/>
              <w:rPr>
                <w:rFonts w:hint="default" w:ascii="Arial" w:hAnsi="Arial" w:cs="Arial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408B2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161F040B">
            <w:pPr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245B1549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10.26</w:t>
            </w:r>
          </w:p>
        </w:tc>
      </w:tr>
      <w:tr w14:paraId="6572E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8998F23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Wang JJ 2015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C2DCEBE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295E1472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ECD19DE">
            <w:pPr>
              <w:jc w:val="center"/>
              <w:rPr>
                <w:rFonts w:hint="default"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39990007">
            <w:pPr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AFF17B0">
            <w:pPr>
              <w:jc w:val="center"/>
              <w:rPr>
                <w:rFonts w:hint="eastAsia" w:eastAsia="宋体" w:asciiTheme="minorBidi" w:hAnsiTheme="minorBidi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341C3D68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14:paraId="04FA9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6F5EE5F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Yang ZQ 2011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50931BE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14BBE7C5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AB64EC4">
            <w:pPr>
              <w:jc w:val="center"/>
              <w:rPr>
                <w:rFonts w:eastAsia="宋体" w:asciiTheme="minorBidi" w:hAnsiTheme="minorBidi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08C4A924">
            <w:pPr>
              <w:jc w:val="center"/>
              <w:rPr>
                <w:rFonts w:hint="default" w:asciiTheme="minorBidi" w:hAnsiTheme="minorBidi" w:eastAsiaTheme="minorEastAsia" w:cstheme="minorBidi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Theme="minorBidi" w:hAnsiTheme="minorBidi" w:cstheme="minorBidi"/>
                <w:kern w:val="0"/>
                <w:sz w:val="22"/>
                <w:szCs w:val="22"/>
                <w:highlight w:val="none"/>
                <w:lang w:val="en-US" w:eastAsia="zh-CN" w:bidi="ar-SA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57E0A41">
            <w:pPr>
              <w:jc w:val="center"/>
              <w:rPr>
                <w:rFonts w:hint="eastAsia" w:eastAsia="宋体" w:asciiTheme="minorBidi" w:hAnsiTheme="minorBidi" w:cstheme="minorBidi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C2485DD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4.92</w:t>
            </w:r>
          </w:p>
        </w:tc>
      </w:tr>
      <w:tr w14:paraId="7ACDD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11F71B9A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Jin YL 2015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C83E788">
            <w:pPr>
              <w:jc w:val="center"/>
              <w:rPr>
                <w:rFonts w:hint="eastAsia" w:asciiTheme="minorBidi" w:hAnsiTheme="minorBidi" w:eastAsiaTheme="minorEastAsia" w:cstheme="minorBidi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4EEE2C93">
            <w:pPr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CEB90FD">
            <w:pPr>
              <w:jc w:val="center"/>
              <w:rPr>
                <w:rFonts w:hint="eastAsia" w:ascii="Arial" w:hAnsi="Arial" w:cs="Arial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333E938">
            <w:pPr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FFFFFF" w:themeColor="background1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336691DB">
            <w:pPr>
              <w:jc w:val="center"/>
              <w:rPr>
                <w:rFonts w:hint="eastAsia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</w:tcBorders>
            <w:shd w:val="clear" w:color="auto" w:fill="auto"/>
            <w:vAlign w:val="center"/>
          </w:tcPr>
          <w:p w14:paraId="49C6322E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6.67</w:t>
            </w:r>
          </w:p>
        </w:tc>
      </w:tr>
      <w:tr w14:paraId="05361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85" w:type="dxa"/>
            <w:tcBorders>
              <w:bottom w:val="single" w:color="auto" w:sz="12" w:space="0"/>
              <w:right w:val="single" w:color="FFFFFF" w:themeColor="background1" w:sz="12" w:space="0"/>
            </w:tcBorders>
            <w:shd w:val="clear" w:color="auto" w:fill="auto"/>
            <w:vAlign w:val="center"/>
          </w:tcPr>
          <w:p w14:paraId="7FCB57E4">
            <w:pPr>
              <w:jc w:val="center"/>
              <w:rPr>
                <w:rFonts w:hint="default" w:asciiTheme="minorBidi" w:hAnsiTheme="minorBidi" w:cstheme="min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sz w:val="22"/>
                <w:szCs w:val="22"/>
                <w:lang w:val="en-US" w:eastAsia="zh-CN"/>
              </w:rPr>
              <w:t>Yu SY 2010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62A033C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08F48BD9">
            <w:pPr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9BF970D">
            <w:pPr>
              <w:jc w:val="center"/>
              <w:rPr>
                <w:rFonts w:hint="default" w:asciiTheme="minorBidi" w:hAnsiTheme="minorBidi" w:eastAsiaTheme="minorEastAsia" w:cstheme="minorBidi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FFA3A3"/>
            <w:vAlign w:val="center"/>
          </w:tcPr>
          <w:p w14:paraId="7412B3CF">
            <w:pPr>
              <w:jc w:val="center"/>
              <w:rPr>
                <w:rFonts w:asciiTheme="minorBidi" w:hAnsiTheme="minorBidi" w:eastAsiaTheme="minorEastAsia" w:cstheme="minorBidi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highlight w:val="none"/>
              </w:rPr>
              <w:t>High</w:t>
            </w:r>
          </w:p>
        </w:tc>
        <w:tc>
          <w:tcPr>
            <w:tcW w:w="2324" w:type="dxa"/>
            <w:tcBorders>
              <w:top w:val="single" w:color="FFFFFF" w:themeColor="background1" w:sz="12" w:space="0"/>
              <w:left w:val="single" w:color="FFFFFF" w:themeColor="background1" w:sz="12" w:space="0"/>
              <w:bottom w:val="single" w:color="auto" w:sz="12" w:space="0"/>
              <w:right w:val="single" w:color="FFFFFF" w:themeColor="background1" w:sz="12" w:space="0"/>
            </w:tcBorders>
            <w:shd w:val="clear" w:color="000000" w:fill="B5E6A2"/>
            <w:vAlign w:val="center"/>
          </w:tcPr>
          <w:p w14:paraId="7E826FF1">
            <w:pPr>
              <w:jc w:val="center"/>
              <w:rPr>
                <w:rFonts w:hint="default" w:ascii="Arial" w:hAnsi="Arial" w:cs="Arial" w:eastAsiaTheme="minorEastAsia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2"/>
                <w:szCs w:val="22"/>
                <w:lang w:val="en-US" w:eastAsia="zh-CN" w:bidi="ar-SA"/>
              </w:rPr>
              <w:t>Low</w:t>
            </w:r>
          </w:p>
        </w:tc>
        <w:tc>
          <w:tcPr>
            <w:tcW w:w="1418" w:type="dxa"/>
            <w:tcBorders>
              <w:left w:val="single" w:color="FFFFFF" w:themeColor="background1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A48A551">
            <w:pPr>
              <w:jc w:val="center"/>
              <w:rPr>
                <w:rFonts w:hint="default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Theme="minorBidi" w:hAnsiTheme="minorBidi" w:cstheme="minorBidi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</w:tr>
    </w:tbl>
    <w:p w14:paraId="069D758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1E"/>
    <w:rsid w:val="00011205"/>
    <w:rsid w:val="00025300"/>
    <w:rsid w:val="00056213"/>
    <w:rsid w:val="000678C7"/>
    <w:rsid w:val="00094610"/>
    <w:rsid w:val="000C53B0"/>
    <w:rsid w:val="000F029C"/>
    <w:rsid w:val="00101D85"/>
    <w:rsid w:val="00110C4E"/>
    <w:rsid w:val="00155B84"/>
    <w:rsid w:val="001633D0"/>
    <w:rsid w:val="00171A80"/>
    <w:rsid w:val="001879AC"/>
    <w:rsid w:val="001A263B"/>
    <w:rsid w:val="001B48C9"/>
    <w:rsid w:val="001D369F"/>
    <w:rsid w:val="0021660F"/>
    <w:rsid w:val="0023755A"/>
    <w:rsid w:val="002421B9"/>
    <w:rsid w:val="002516CD"/>
    <w:rsid w:val="003172D3"/>
    <w:rsid w:val="00364C88"/>
    <w:rsid w:val="0043271E"/>
    <w:rsid w:val="004449E2"/>
    <w:rsid w:val="00461B88"/>
    <w:rsid w:val="00465F86"/>
    <w:rsid w:val="004A43FA"/>
    <w:rsid w:val="004D1B74"/>
    <w:rsid w:val="004D2550"/>
    <w:rsid w:val="00550330"/>
    <w:rsid w:val="00597DEE"/>
    <w:rsid w:val="006001D4"/>
    <w:rsid w:val="006162CB"/>
    <w:rsid w:val="00667A03"/>
    <w:rsid w:val="006746C1"/>
    <w:rsid w:val="006769AA"/>
    <w:rsid w:val="00693486"/>
    <w:rsid w:val="006D0D9C"/>
    <w:rsid w:val="006F5266"/>
    <w:rsid w:val="007809F7"/>
    <w:rsid w:val="00793469"/>
    <w:rsid w:val="00801BF5"/>
    <w:rsid w:val="00831338"/>
    <w:rsid w:val="008A086B"/>
    <w:rsid w:val="008B2BB4"/>
    <w:rsid w:val="00906862"/>
    <w:rsid w:val="009366CF"/>
    <w:rsid w:val="00A200FB"/>
    <w:rsid w:val="00A4114D"/>
    <w:rsid w:val="00A66DD2"/>
    <w:rsid w:val="00AE178D"/>
    <w:rsid w:val="00AF30D7"/>
    <w:rsid w:val="00B22DED"/>
    <w:rsid w:val="00B24440"/>
    <w:rsid w:val="00BD162F"/>
    <w:rsid w:val="00C235A1"/>
    <w:rsid w:val="00C8531A"/>
    <w:rsid w:val="00CC5FF0"/>
    <w:rsid w:val="00D418C1"/>
    <w:rsid w:val="00D84F41"/>
    <w:rsid w:val="00DA0609"/>
    <w:rsid w:val="00DA4781"/>
    <w:rsid w:val="00DA75D7"/>
    <w:rsid w:val="00DD27D8"/>
    <w:rsid w:val="00E152B7"/>
    <w:rsid w:val="00EC47EE"/>
    <w:rsid w:val="00F63181"/>
    <w:rsid w:val="00F93ED4"/>
    <w:rsid w:val="00FD0113"/>
    <w:rsid w:val="00FD26CC"/>
    <w:rsid w:val="00FF1FBA"/>
    <w:rsid w:val="00FF535A"/>
    <w:rsid w:val="038A570F"/>
    <w:rsid w:val="06DA03BD"/>
    <w:rsid w:val="088D5E8C"/>
    <w:rsid w:val="13BB0CCA"/>
    <w:rsid w:val="17BD3F2F"/>
    <w:rsid w:val="200239A8"/>
    <w:rsid w:val="20F507F7"/>
    <w:rsid w:val="2F125AC6"/>
    <w:rsid w:val="2F946749"/>
    <w:rsid w:val="549E148E"/>
    <w:rsid w:val="54FF601A"/>
    <w:rsid w:val="7CE6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1">
    <w:name w:val="Revision"/>
    <w:hidden/>
    <w:semiHidden/>
    <w:qFormat/>
    <w:uiPriority w:val="99"/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customStyle="1" w:styleId="12">
    <w:name w:val="批注文字 字符"/>
    <w:basedOn w:val="7"/>
    <w:link w:val="2"/>
    <w:qFormat/>
    <w:uiPriority w:val="99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3">
    <w:name w:val="批注主题 字符"/>
    <w:basedOn w:val="12"/>
    <w:link w:val="5"/>
    <w:semiHidden/>
    <w:qFormat/>
    <w:uiPriority w:val="99"/>
    <w:rPr>
      <w:rFonts w:ascii="Times New Roman" w:hAnsi="Times New Roman" w:cs="Times New Roman"/>
      <w:b/>
      <w:bCs/>
      <w:kern w:val="0"/>
      <w:sz w:val="20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512C4-2C14-48F9-B072-8B345BB0A6F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8</Words>
  <Characters>876</Characters>
  <Lines>6</Lines>
  <Paragraphs>1</Paragraphs>
  <TotalTime>12</TotalTime>
  <ScaleCrop>false</ScaleCrop>
  <LinksUpToDate>false</LinksUpToDate>
  <CharactersWithSpaces>946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8:33:00Z</dcterms:created>
  <dc:creator>Lei Lan</dc:creator>
  <cp:lastModifiedBy>Li XX</cp:lastModifiedBy>
  <dcterms:modified xsi:type="dcterms:W3CDTF">2025-08-23T07:58:4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ZhMDBjYzhmMTA0YjQzMDRkMjg5YmM1MmFiOTk3MDgiLCJ1c2VySWQiOiIxNDAxMjU4ODE3In0=</vt:lpwstr>
  </property>
  <property fmtid="{D5CDD505-2E9C-101B-9397-08002B2CF9AE}" pid="3" name="KSOProductBuildVer">
    <vt:lpwstr>2052-12.1.0.22175</vt:lpwstr>
  </property>
  <property fmtid="{D5CDD505-2E9C-101B-9397-08002B2CF9AE}" pid="4" name="ICV">
    <vt:lpwstr>EE999011F8A5445C8F29E89946C176A4_13</vt:lpwstr>
  </property>
</Properties>
</file>